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0FFCC" w14:textId="2C593DD3" w:rsidR="008E2F53" w:rsidRDefault="008E2F53" w:rsidP="008E2F53">
      <w:pPr>
        <w:spacing w:line="360" w:lineRule="auto"/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ppendix</w:t>
      </w:r>
    </w:p>
    <w:p w14:paraId="0C4F4672" w14:textId="211F77BB" w:rsidR="009B63B8" w:rsidRPr="00A916F2" w:rsidRDefault="009B63B8" w:rsidP="009B63B8">
      <w:pPr>
        <w:spacing w:line="360" w:lineRule="auto"/>
        <w:jc w:val="both"/>
        <w:rPr>
          <w:rFonts w:cstheme="minorHAnsi"/>
          <w:lang w:val="en-US"/>
        </w:rPr>
      </w:pPr>
      <w:r w:rsidRPr="00A916F2">
        <w:rPr>
          <w:rFonts w:cstheme="minorHAnsi"/>
          <w:b/>
          <w:bCs/>
          <w:lang w:val="en-US"/>
        </w:rPr>
        <w:t xml:space="preserve">Table </w:t>
      </w:r>
      <w:r w:rsidR="008E2F53">
        <w:rPr>
          <w:rFonts w:cstheme="minorHAnsi"/>
          <w:b/>
          <w:bCs/>
          <w:lang w:val="en-US"/>
        </w:rPr>
        <w:t>A1</w:t>
      </w:r>
      <w:r w:rsidRPr="00A916F2">
        <w:rPr>
          <w:rFonts w:cstheme="minorHAnsi"/>
          <w:b/>
          <w:bCs/>
          <w:lang w:val="en-US"/>
        </w:rPr>
        <w:t>.</w:t>
      </w:r>
      <w:r w:rsidRPr="00A916F2">
        <w:rPr>
          <w:rFonts w:cstheme="minorHAnsi"/>
          <w:lang w:val="en-US"/>
        </w:rPr>
        <w:t xml:space="preserve"> Characteristics of the included studies </w:t>
      </w:r>
    </w:p>
    <w:p w14:paraId="584E3D2F" w14:textId="77777777" w:rsidR="009B63B8" w:rsidRPr="00A916F2" w:rsidRDefault="009B63B8" w:rsidP="009B63B8">
      <w:pPr>
        <w:jc w:val="center"/>
        <w:rPr>
          <w:lang w:val="en-US"/>
        </w:rPr>
      </w:pPr>
    </w:p>
    <w:tbl>
      <w:tblPr>
        <w:tblStyle w:val="SimplesTabela21"/>
        <w:tblW w:w="8931" w:type="dxa"/>
        <w:tblLook w:val="04A0" w:firstRow="1" w:lastRow="0" w:firstColumn="1" w:lastColumn="0" w:noHBand="0" w:noVBand="1"/>
      </w:tblPr>
      <w:tblGrid>
        <w:gridCol w:w="1406"/>
        <w:gridCol w:w="1272"/>
        <w:gridCol w:w="2269"/>
        <w:gridCol w:w="103"/>
        <w:gridCol w:w="1640"/>
        <w:gridCol w:w="2241"/>
      </w:tblGrid>
      <w:tr w:rsidR="009B63B8" w:rsidRPr="00A916F2" w14:paraId="710BEDA2" w14:textId="77777777" w:rsidTr="00D67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C8E0FA3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Study</w:t>
            </w:r>
          </w:p>
        </w:tc>
        <w:tc>
          <w:tcPr>
            <w:tcW w:w="1276" w:type="dxa"/>
            <w:vAlign w:val="center"/>
          </w:tcPr>
          <w:p w14:paraId="00FAB8B6" w14:textId="77777777" w:rsidR="009B63B8" w:rsidRPr="00A916F2" w:rsidRDefault="009B63B8" w:rsidP="00D67918">
            <w:pPr>
              <w:spacing w:line="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Participants</w:t>
            </w:r>
          </w:p>
        </w:tc>
        <w:tc>
          <w:tcPr>
            <w:tcW w:w="2298" w:type="dxa"/>
            <w:vAlign w:val="center"/>
          </w:tcPr>
          <w:p w14:paraId="2D8CBF16" w14:textId="77777777" w:rsidR="009B63B8" w:rsidRPr="00A916F2" w:rsidRDefault="009B63B8" w:rsidP="00D67918">
            <w:pPr>
              <w:spacing w:line="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Intervention</w:t>
            </w:r>
          </w:p>
        </w:tc>
        <w:tc>
          <w:tcPr>
            <w:tcW w:w="1671" w:type="dxa"/>
            <w:gridSpan w:val="2"/>
            <w:vAlign w:val="center"/>
          </w:tcPr>
          <w:p w14:paraId="0B8B85D7" w14:textId="77777777" w:rsidR="009B63B8" w:rsidRPr="00A916F2" w:rsidRDefault="009B63B8" w:rsidP="00D67918">
            <w:pPr>
              <w:spacing w:line="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Outcomes</w:t>
            </w:r>
          </w:p>
        </w:tc>
        <w:tc>
          <w:tcPr>
            <w:tcW w:w="2268" w:type="dxa"/>
            <w:vAlign w:val="center"/>
          </w:tcPr>
          <w:p w14:paraId="029A35BB" w14:textId="77777777" w:rsidR="009B63B8" w:rsidRPr="00A916F2" w:rsidRDefault="009B63B8" w:rsidP="00D67918">
            <w:pPr>
              <w:spacing w:line="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PE effect</w:t>
            </w:r>
          </w:p>
        </w:tc>
      </w:tr>
      <w:tr w:rsidR="009B63B8" w:rsidRPr="00FD4C5E" w14:paraId="61E67CE8" w14:textId="77777777" w:rsidTr="00D6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1A845DE" w14:textId="77777777" w:rsidR="009B63B8" w:rsidRPr="00A916F2" w:rsidRDefault="009B63B8" w:rsidP="00D67918">
            <w:pPr>
              <w:spacing w:line="20" w:lineRule="atLeast"/>
              <w:rPr>
                <w:rFonts w:ascii="Calibri" w:hAnsi="Calibri" w:cs="Calibr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Carneiro et al., 2015 [8]</w:t>
            </w:r>
          </w:p>
          <w:p w14:paraId="5F8D3F12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B98542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19 (women)</w:t>
            </w:r>
          </w:p>
        </w:tc>
        <w:tc>
          <w:tcPr>
            <w:tcW w:w="2402" w:type="dxa"/>
            <w:gridSpan w:val="2"/>
            <w:vAlign w:val="center"/>
          </w:tcPr>
          <w:p w14:paraId="103A0826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robic exercise</w:t>
            </w:r>
          </w:p>
          <w:p w14:paraId="1D57651C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derate-to-vigorous intensity.</w:t>
            </w:r>
          </w:p>
          <w:p w14:paraId="3CCEABB4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uration 45-50 minutes, 3x/week </w:t>
            </w:r>
          </w:p>
          <w:p w14:paraId="5F9DEBA2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 weeks</w:t>
            </w:r>
          </w:p>
        </w:tc>
        <w:tc>
          <w:tcPr>
            <w:tcW w:w="1567" w:type="dxa"/>
            <w:vAlign w:val="center"/>
          </w:tcPr>
          <w:p w14:paraId="48659E7C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Depression (BDI-II; DASS-21)</w:t>
            </w:r>
          </w:p>
        </w:tc>
        <w:tc>
          <w:tcPr>
            <w:tcW w:w="2268" w:type="dxa"/>
            <w:vAlign w:val="center"/>
          </w:tcPr>
          <w:p w14:paraId="7D7DE5D1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crease in the parameters of depression. However, there were no differences regarding anthropometry.</w:t>
            </w:r>
          </w:p>
        </w:tc>
      </w:tr>
      <w:tr w:rsidR="009B63B8" w:rsidRPr="00FD4C5E" w14:paraId="2E0192F6" w14:textId="77777777" w:rsidTr="00D67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252C564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Forsyth et al., 2015 [18]</w:t>
            </w:r>
          </w:p>
        </w:tc>
        <w:tc>
          <w:tcPr>
            <w:tcW w:w="1276" w:type="dxa"/>
            <w:vAlign w:val="center"/>
          </w:tcPr>
          <w:p w14:paraId="1C6B89DD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119 (48 women, 26 men)</w:t>
            </w:r>
          </w:p>
        </w:tc>
        <w:tc>
          <w:tcPr>
            <w:tcW w:w="2402" w:type="dxa"/>
            <w:gridSpan w:val="2"/>
            <w:vAlign w:val="center"/>
          </w:tcPr>
          <w:p w14:paraId="6494926A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dividualized program</w:t>
            </w:r>
          </w:p>
          <w:p w14:paraId="32C1D004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x/week </w:t>
            </w:r>
          </w:p>
          <w:p w14:paraId="5055E552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2 weeks. </w:t>
            </w:r>
          </w:p>
        </w:tc>
        <w:tc>
          <w:tcPr>
            <w:tcW w:w="1567" w:type="dxa"/>
            <w:vAlign w:val="center"/>
          </w:tcPr>
          <w:p w14:paraId="0A4B59A7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Depression and Anxiety (DASS-21)</w:t>
            </w:r>
          </w:p>
        </w:tc>
        <w:tc>
          <w:tcPr>
            <w:tcW w:w="2268" w:type="dxa"/>
            <w:vAlign w:val="center"/>
          </w:tcPr>
          <w:p w14:paraId="07BB0D80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oth the control group and the intervention group participants in this study improved their mental health, the ingestion of nutrients and the diet quality. </w:t>
            </w:r>
          </w:p>
        </w:tc>
      </w:tr>
      <w:tr w:rsidR="009B63B8" w:rsidRPr="00FD4C5E" w14:paraId="4657C324" w14:textId="77777777" w:rsidTr="00D6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D6FA855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McIntyre et al., 2020 [32]</w:t>
            </w:r>
          </w:p>
        </w:tc>
        <w:tc>
          <w:tcPr>
            <w:tcW w:w="1276" w:type="dxa"/>
            <w:vAlign w:val="center"/>
          </w:tcPr>
          <w:p w14:paraId="0F998ADD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119 (63 women, 56 men)</w:t>
            </w:r>
          </w:p>
        </w:tc>
        <w:tc>
          <w:tcPr>
            <w:tcW w:w="2402" w:type="dxa"/>
            <w:gridSpan w:val="2"/>
            <w:vAlign w:val="center"/>
          </w:tcPr>
          <w:p w14:paraId="10710CCA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ndividualized aerobic training program </w:t>
            </w:r>
          </w:p>
          <w:p w14:paraId="5C046651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R registration. 12 weeks. Afterwards, contacted to encourage the practice.</w:t>
            </w:r>
          </w:p>
        </w:tc>
        <w:tc>
          <w:tcPr>
            <w:tcW w:w="1567" w:type="dxa"/>
            <w:vAlign w:val="center"/>
          </w:tcPr>
          <w:p w14:paraId="2FD60F76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Depression (BDI)</w:t>
            </w:r>
          </w:p>
        </w:tc>
        <w:tc>
          <w:tcPr>
            <w:tcW w:w="2268" w:type="dxa"/>
            <w:vAlign w:val="center"/>
          </w:tcPr>
          <w:p w14:paraId="421BFA22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duced depression and hostility but not anxiety or anger in healthy, sedentary young adults. </w:t>
            </w:r>
          </w:p>
        </w:tc>
      </w:tr>
      <w:tr w:rsidR="009B63B8" w:rsidRPr="00FD4C5E" w14:paraId="07BAEE13" w14:textId="77777777" w:rsidTr="00D67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FE61F49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Soucy et al., 2017 [47]</w:t>
            </w:r>
          </w:p>
        </w:tc>
        <w:tc>
          <w:tcPr>
            <w:tcW w:w="1276" w:type="dxa"/>
            <w:vAlign w:val="center"/>
          </w:tcPr>
          <w:p w14:paraId="2A4AF9E1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2402" w:type="dxa"/>
            <w:gridSpan w:val="2"/>
            <w:vAlign w:val="center"/>
          </w:tcPr>
          <w:p w14:paraId="1960F5B9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ersonalized aerobic program. </w:t>
            </w:r>
          </w:p>
          <w:p w14:paraId="37BF6A89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radual increase over 8 weeks.</w:t>
            </w:r>
          </w:p>
          <w:p w14:paraId="4566E9AE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uration and frequency registered in a logbook.</w:t>
            </w:r>
          </w:p>
        </w:tc>
        <w:tc>
          <w:tcPr>
            <w:tcW w:w="1567" w:type="dxa"/>
            <w:vAlign w:val="center"/>
          </w:tcPr>
          <w:p w14:paraId="181F7ED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pression (PHQ-9); Physical activity (LTEQ)</w:t>
            </w:r>
          </w:p>
        </w:tc>
        <w:tc>
          <w:tcPr>
            <w:tcW w:w="2268" w:type="dxa"/>
            <w:vAlign w:val="center"/>
          </w:tcPr>
          <w:p w14:paraId="0B52EF81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ctivation guided self-help interventions, such as PA, are shown to be promising in their ability to reduce the severity of light-to-moderate depression in adults. </w:t>
            </w:r>
          </w:p>
        </w:tc>
      </w:tr>
      <w:tr w:rsidR="009B63B8" w:rsidRPr="00FD4C5E" w14:paraId="0897879A" w14:textId="77777777" w:rsidTr="00D6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94C09F3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Szuhany et al., 2019 [48]</w:t>
            </w:r>
          </w:p>
        </w:tc>
        <w:tc>
          <w:tcPr>
            <w:tcW w:w="1276" w:type="dxa"/>
            <w:vAlign w:val="center"/>
          </w:tcPr>
          <w:p w14:paraId="652667D9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32 (25 women, 7 men)</w:t>
            </w:r>
          </w:p>
        </w:tc>
        <w:tc>
          <w:tcPr>
            <w:tcW w:w="2402" w:type="dxa"/>
            <w:gridSpan w:val="2"/>
            <w:vAlign w:val="center"/>
          </w:tcPr>
          <w:p w14:paraId="0D6ACEFF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mpleting a total of 150 minutes of moderate-intensity aerobic exercise (600 per month) or light stretching per week. </w:t>
            </w:r>
          </w:p>
          <w:p w14:paraId="5593B3F9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utonomy regarding the type of exercise and the weekly schedule.</w:t>
            </w:r>
          </w:p>
          <w:p w14:paraId="1E6C3F29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12 weeks.</w:t>
            </w:r>
          </w:p>
        </w:tc>
        <w:tc>
          <w:tcPr>
            <w:tcW w:w="1567" w:type="dxa"/>
            <w:vAlign w:val="center"/>
          </w:tcPr>
          <w:p w14:paraId="39BFCA5B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pression (BDI-II; MADRS); Quality of Life (Q-LES-Q)</w:t>
            </w:r>
          </w:p>
        </w:tc>
        <w:tc>
          <w:tcPr>
            <w:tcW w:w="2268" w:type="dxa"/>
            <w:vAlign w:val="center"/>
          </w:tcPr>
          <w:p w14:paraId="0DC2E352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n only 9 sessions provided during the program, over 12 weeks, the patients significantly reduced their </w:t>
            </w:r>
            <w:proofErr w:type="gramStart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pression ,</w:t>
            </w:r>
            <w:proofErr w:type="gramEnd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with 39% of the sample achieving remission.</w:t>
            </w:r>
          </w:p>
        </w:tc>
      </w:tr>
      <w:tr w:rsidR="009B63B8" w:rsidRPr="00FD4C5E" w14:paraId="009D5E40" w14:textId="77777777" w:rsidTr="00D67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839C502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Vanroy et al., 2017 [50]</w:t>
            </w:r>
          </w:p>
        </w:tc>
        <w:tc>
          <w:tcPr>
            <w:tcW w:w="1276" w:type="dxa"/>
            <w:vAlign w:val="center"/>
          </w:tcPr>
          <w:p w14:paraId="1B47C20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  <w:tc>
          <w:tcPr>
            <w:tcW w:w="2402" w:type="dxa"/>
            <w:gridSpan w:val="2"/>
            <w:vAlign w:val="center"/>
          </w:tcPr>
          <w:p w14:paraId="2AEC753E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dividual walking program with pedometer (duration according to the results of physical fitness). One group walk a week and monitoring.</w:t>
            </w:r>
          </w:p>
          <w:p w14:paraId="4C5AA36A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gistration of the recommended walks and number of steps. </w:t>
            </w:r>
          </w:p>
          <w:p w14:paraId="4C3BF5D2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10 weeks.</w:t>
            </w:r>
          </w:p>
        </w:tc>
        <w:tc>
          <w:tcPr>
            <w:tcW w:w="1567" w:type="dxa"/>
            <w:vAlign w:val="center"/>
          </w:tcPr>
          <w:p w14:paraId="33524ABD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pression (BDI/</w:t>
            </w:r>
            <w:r w:rsidRPr="00A916F2">
              <w:rPr>
                <w:sz w:val="20"/>
                <w:szCs w:val="20"/>
                <w:lang w:val="en-US"/>
              </w:rPr>
              <w:t xml:space="preserve"> </w:t>
            </w: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amilton Depression Rating Scale/ 16-</w:t>
            </w:r>
          </w:p>
          <w:p w14:paraId="7709F924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tem self-report Quick Inventory of Depressive Symptomatology)</w:t>
            </w:r>
          </w:p>
          <w:p w14:paraId="54A7DB07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A (6-minute Test/</w:t>
            </w:r>
            <w:r w:rsidRPr="00A916F2">
              <w:rPr>
                <w:sz w:val="20"/>
                <w:szCs w:val="20"/>
                <w:lang w:val="en-US"/>
              </w:rPr>
              <w:t xml:space="preserve"> </w:t>
            </w: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odin-Shepard Leisure-Time Exercise</w:t>
            </w:r>
          </w:p>
          <w:p w14:paraId="468A8C9C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Questionnaire)</w:t>
            </w:r>
          </w:p>
        </w:tc>
        <w:tc>
          <w:tcPr>
            <w:tcW w:w="2268" w:type="dxa"/>
            <w:vAlign w:val="center"/>
          </w:tcPr>
          <w:p w14:paraId="4C411A2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e current study did not demonstrate any effects of a walking intervention in patients with mental disorder on physical fitness, PA, anxiety levels and depression levels. </w:t>
            </w:r>
          </w:p>
          <w:p w14:paraId="78964AEC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owever, participants in both conditions increased levels of self-reported PA immediately after the intervention</w:t>
            </w:r>
          </w:p>
          <w:p w14:paraId="38C5355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This suggests that simply measuring PA </w:t>
            </w: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levels in the context of a project might be stimulating enough for patients with mental disorders to improve their PA in the short term.</w:t>
            </w:r>
          </w:p>
        </w:tc>
      </w:tr>
      <w:tr w:rsidR="009B63B8" w:rsidRPr="00FD4C5E" w14:paraId="7F960D11" w14:textId="77777777" w:rsidTr="00D6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0355D78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lastRenderedPageBreak/>
              <w:t>Cassandra et al., 2014 [21]</w:t>
            </w:r>
          </w:p>
        </w:tc>
        <w:tc>
          <w:tcPr>
            <w:tcW w:w="1276" w:type="dxa"/>
            <w:vAlign w:val="center"/>
          </w:tcPr>
          <w:p w14:paraId="0A4FA27C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2402" w:type="dxa"/>
            <w:gridSpan w:val="2"/>
            <w:vAlign w:val="center"/>
          </w:tcPr>
          <w:p w14:paraId="2C191E84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sessions/week of supervised aerobic exercise.</w:t>
            </w:r>
          </w:p>
          <w:p w14:paraId="5AB47745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arm-up: 5min; 30 minutes of light-to-moderate intensity and, finally, 5 minutes of stretching.</w:t>
            </w:r>
          </w:p>
          <w:p w14:paraId="585074EF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structed to perform 3 trainings of 5 minutes with prescribed training intensity at 40-59% of the heart rate reserve (HRR), or between 4-6 according to the perceived exertion scale (RPE).</w:t>
            </w:r>
          </w:p>
          <w:p w14:paraId="21A2D556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 xml:space="preserve">3 weeks. </w:t>
            </w:r>
          </w:p>
          <w:p w14:paraId="7EDEF5EB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7" w:type="dxa"/>
            <w:vAlign w:val="center"/>
          </w:tcPr>
          <w:p w14:paraId="4A8D229E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Depression (MADRS)</w:t>
            </w:r>
          </w:p>
        </w:tc>
        <w:tc>
          <w:tcPr>
            <w:tcW w:w="2268" w:type="dxa"/>
            <w:vAlign w:val="center"/>
          </w:tcPr>
          <w:p w14:paraId="2375F71E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ncouraging results that aerobic exercise training in addition to pharmacological intervention is effective in reducing depression and in increasing body flexibility among patients with light-to-moderate depression. An early introduction of training in the treatment of depression may have a synergistic effect with pharmacological intervention </w:t>
            </w:r>
            <w:proofErr w:type="gramStart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 order to</w:t>
            </w:r>
            <w:proofErr w:type="gramEnd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nsure the effectiveness of the rehabilitation. </w:t>
            </w:r>
          </w:p>
        </w:tc>
      </w:tr>
      <w:tr w:rsidR="009B63B8" w:rsidRPr="00FD4C5E" w14:paraId="73F50ECF" w14:textId="77777777" w:rsidTr="00D67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A8036D8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Danielsson et al., [15]</w:t>
            </w:r>
          </w:p>
        </w:tc>
        <w:tc>
          <w:tcPr>
            <w:tcW w:w="1276" w:type="dxa"/>
            <w:vAlign w:val="center"/>
          </w:tcPr>
          <w:p w14:paraId="63C4C513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42 (32 women, 10 men)</w:t>
            </w:r>
          </w:p>
        </w:tc>
        <w:tc>
          <w:tcPr>
            <w:tcW w:w="2402" w:type="dxa"/>
            <w:gridSpan w:val="2"/>
            <w:vAlign w:val="center"/>
          </w:tcPr>
          <w:p w14:paraId="0EC9441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robic exercises</w:t>
            </w:r>
          </w:p>
          <w:p w14:paraId="5A47010C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2 individual sessions </w:t>
            </w:r>
            <w:proofErr w:type="gramStart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uring</w:t>
            </w:r>
            <w:proofErr w:type="gramEnd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 weeks.</w:t>
            </w:r>
          </w:p>
          <w:p w14:paraId="71001481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Later, it was followed by a period of 8 weeks with 2 weekly sessions of 60 minutes/session. </w:t>
            </w:r>
          </w:p>
          <w:p w14:paraId="2B1F8F54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10 weeks.</w:t>
            </w:r>
          </w:p>
          <w:p w14:paraId="74CA43BB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7" w:type="dxa"/>
            <w:vAlign w:val="center"/>
          </w:tcPr>
          <w:p w14:paraId="0E95624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pression (MADRS); Anxiety (BAI); Cardiovascular fitness (VO2max)</w:t>
            </w:r>
          </w:p>
        </w:tc>
        <w:tc>
          <w:tcPr>
            <w:tcW w:w="2268" w:type="dxa"/>
            <w:vAlign w:val="center"/>
          </w:tcPr>
          <w:p w14:paraId="13E93077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is study suggests exercise as an additional therapy, using an individual-centered approach.  It has beneficial effects on the severity of depression, as well as on cardiovascular fitness of individuals with severe depression. </w:t>
            </w:r>
          </w:p>
        </w:tc>
      </w:tr>
      <w:tr w:rsidR="009B63B8" w:rsidRPr="00FD4C5E" w14:paraId="62468A39" w14:textId="77777777" w:rsidTr="00D6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460347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Chalder et al., 2012 [10]</w:t>
            </w:r>
          </w:p>
        </w:tc>
        <w:tc>
          <w:tcPr>
            <w:tcW w:w="1276" w:type="dxa"/>
            <w:vAlign w:val="center"/>
          </w:tcPr>
          <w:p w14:paraId="67F879CE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361</w:t>
            </w:r>
          </w:p>
        </w:tc>
        <w:tc>
          <w:tcPr>
            <w:tcW w:w="2402" w:type="dxa"/>
            <w:gridSpan w:val="2"/>
            <w:vAlign w:val="center"/>
          </w:tcPr>
          <w:p w14:paraId="4265CAD2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uiding manual with a set of motivational interviewing techniques and behavioral strategies.</w:t>
            </w:r>
          </w:p>
          <w:p w14:paraId="5622C536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derate-to-vigorous PA </w:t>
            </w:r>
            <w:proofErr w:type="gramStart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uring</w:t>
            </w:r>
            <w:proofErr w:type="gramEnd"/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50 minutes</w:t>
            </w:r>
          </w:p>
          <w:p w14:paraId="0EF48A2D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 week.</w:t>
            </w:r>
          </w:p>
        </w:tc>
        <w:tc>
          <w:tcPr>
            <w:tcW w:w="1567" w:type="dxa"/>
            <w:vAlign w:val="center"/>
          </w:tcPr>
          <w:p w14:paraId="5665A6DB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pression (BDI-II); Quality of Life; Physical activity</w:t>
            </w:r>
          </w:p>
        </w:tc>
        <w:tc>
          <w:tcPr>
            <w:tcW w:w="2268" w:type="dxa"/>
            <w:vAlign w:val="center"/>
          </w:tcPr>
          <w:p w14:paraId="14BEF67A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t is clinically effective in the improvement of depression.</w:t>
            </w:r>
          </w:p>
          <w:p w14:paraId="7D0274C4" w14:textId="77777777" w:rsidR="009B63B8" w:rsidRPr="00A916F2" w:rsidRDefault="009B63B8" w:rsidP="00D67918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B63B8" w:rsidRPr="00FD4C5E" w14:paraId="2C94C1C6" w14:textId="77777777" w:rsidTr="00D67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73192D6" w14:textId="77777777" w:rsidR="009B63B8" w:rsidRPr="00A916F2" w:rsidRDefault="009B63B8" w:rsidP="00D67918">
            <w:pPr>
              <w:spacing w:line="20" w:lineRule="atLeast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="Calibri" w:hAnsi="Calibri" w:cs="Calibri"/>
                <w:sz w:val="20"/>
                <w:szCs w:val="20"/>
              </w:rPr>
              <w:t>Saltan et al., 2020 [43]</w:t>
            </w:r>
          </w:p>
        </w:tc>
        <w:tc>
          <w:tcPr>
            <w:tcW w:w="1276" w:type="dxa"/>
            <w:vAlign w:val="center"/>
          </w:tcPr>
          <w:p w14:paraId="53DAE552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</w:tc>
        <w:tc>
          <w:tcPr>
            <w:tcW w:w="2402" w:type="dxa"/>
            <w:gridSpan w:val="2"/>
            <w:vAlign w:val="center"/>
          </w:tcPr>
          <w:p w14:paraId="0F9C62DE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Pilates and Therapeutic exercises program</w:t>
            </w:r>
          </w:p>
          <w:p w14:paraId="7D899D96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 xml:space="preserve"> (7 aerobic exercises </w:t>
            </w:r>
          </w:p>
          <w:p w14:paraId="236F7383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d 10 resistance exercises with respective gradual increase).</w:t>
            </w:r>
          </w:p>
          <w:p w14:paraId="05AF3159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 weeks.</w:t>
            </w:r>
          </w:p>
          <w:p w14:paraId="2D04E51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Light-to-moderate intensity. </w:t>
            </w:r>
          </w:p>
          <w:p w14:paraId="2FD69C2C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vAlign w:val="center"/>
          </w:tcPr>
          <w:p w14:paraId="57320984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</w:rPr>
              <w:t>Depression (BDI)</w:t>
            </w:r>
          </w:p>
        </w:tc>
        <w:tc>
          <w:tcPr>
            <w:tcW w:w="2268" w:type="dxa"/>
            <w:vAlign w:val="center"/>
          </w:tcPr>
          <w:p w14:paraId="35A3FC5F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oth the Pilates approach and the therapeutic exercises may be preferred.</w:t>
            </w:r>
          </w:p>
          <w:p w14:paraId="6F15A62B" w14:textId="77777777" w:rsidR="009B63B8" w:rsidRPr="00A916F2" w:rsidRDefault="009B63B8" w:rsidP="00D67918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916F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e data from this study can guide the improvement and the practice of similar evidence-based processes to help reduce depression and pain, as well as to increase the quality of life of young adults.</w:t>
            </w:r>
          </w:p>
        </w:tc>
      </w:tr>
    </w:tbl>
    <w:p w14:paraId="075CF02E" w14:textId="77777777" w:rsidR="009B63B8" w:rsidRPr="009B63B8" w:rsidRDefault="009B63B8">
      <w:pPr>
        <w:rPr>
          <w:lang w:val="en-GB"/>
        </w:rPr>
      </w:pPr>
    </w:p>
    <w:sectPr w:rsidR="009B63B8" w:rsidRPr="009B63B8" w:rsidSect="00F86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3B8"/>
    <w:rsid w:val="00070F52"/>
    <w:rsid w:val="001507F7"/>
    <w:rsid w:val="0015561F"/>
    <w:rsid w:val="0017109D"/>
    <w:rsid w:val="00437EF4"/>
    <w:rsid w:val="008E2F53"/>
    <w:rsid w:val="009B63B8"/>
    <w:rsid w:val="00D74D68"/>
    <w:rsid w:val="00E21A2F"/>
    <w:rsid w:val="00E779AB"/>
    <w:rsid w:val="00F06ECC"/>
    <w:rsid w:val="00F86CCA"/>
    <w:rsid w:val="00F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30441"/>
  <w15:chartTrackingRefBased/>
  <w15:docId w15:val="{EEB772CF-0ECC-4534-A094-1C8EA36E0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3B8"/>
    <w:rPr>
      <w:kern w:val="0"/>
      <w:lang w:val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sTabela21">
    <w:name w:val="Simples Tabela 21"/>
    <w:basedOn w:val="TableNormal"/>
    <w:uiPriority w:val="42"/>
    <w:rsid w:val="009B63B8"/>
    <w:pPr>
      <w:spacing w:after="0" w:line="240" w:lineRule="auto"/>
    </w:pPr>
    <w:rPr>
      <w:kern w:val="0"/>
      <w:lang w:val="pt-P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ristine Watt</cp:lastModifiedBy>
  <cp:revision>2</cp:revision>
  <dcterms:created xsi:type="dcterms:W3CDTF">2023-10-11T19:00:00Z</dcterms:created>
  <dcterms:modified xsi:type="dcterms:W3CDTF">2023-10-11T19:00:00Z</dcterms:modified>
</cp:coreProperties>
</file>